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7A3C8" w14:textId="77777777" w:rsidR="00FA04FF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MATERIALS</w:t>
      </w:r>
    </w:p>
    <w:p w14:paraId="18E2F245" w14:textId="77777777" w:rsidR="00FA04FF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ITLE</w:t>
      </w:r>
    </w:p>
    <w:p w14:paraId="557506E6" w14:textId="77777777" w:rsidR="00FA04FF" w:rsidRPr="00C93127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C93127">
        <w:rPr>
          <w:rFonts w:ascii="Times New Roman" w:hAnsi="Times New Roman"/>
          <w:sz w:val="24"/>
          <w:szCs w:val="24"/>
        </w:rPr>
        <w:t xml:space="preserve">Antibiotic pretreatment attenuates liver ischemia-reperfusion injury by </w:t>
      </w:r>
      <w:proofErr w:type="spellStart"/>
      <w:r w:rsidRPr="00C93127">
        <w:rPr>
          <w:rFonts w:ascii="Times New Roman" w:hAnsi="Times New Roman"/>
          <w:sz w:val="24"/>
          <w:szCs w:val="24"/>
        </w:rPr>
        <w:t>Farnesoid</w:t>
      </w:r>
      <w:proofErr w:type="spellEnd"/>
      <w:r w:rsidRPr="00C93127">
        <w:rPr>
          <w:rFonts w:ascii="Times New Roman" w:hAnsi="Times New Roman"/>
          <w:sz w:val="24"/>
          <w:szCs w:val="24"/>
        </w:rPr>
        <w:t xml:space="preserve"> X receptor activation</w:t>
      </w:r>
    </w:p>
    <w:p w14:paraId="05968A7D" w14:textId="77777777" w:rsidR="00FA04FF" w:rsidRPr="000E64A5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14:paraId="36314890" w14:textId="77777777" w:rsidR="00F47221" w:rsidRPr="000E64A5" w:rsidRDefault="00F47221" w:rsidP="00F47221">
      <w:pPr>
        <w:spacing w:before="100" w:beforeAutospacing="1" w:after="100" w:afterAutospacing="1" w:line="360" w:lineRule="auto"/>
        <w:rPr>
          <w:rFonts w:ascii="Times New Roman" w:hAnsi="Times New Roman" w:hint="eastAsia"/>
          <w:sz w:val="24"/>
          <w:szCs w:val="24"/>
        </w:rPr>
      </w:pPr>
      <w:proofErr w:type="spellStart"/>
      <w:r w:rsidRPr="000E64A5">
        <w:rPr>
          <w:rFonts w:ascii="Times New Roman" w:hAnsi="Times New Roman"/>
          <w:sz w:val="24"/>
          <w:szCs w:val="24"/>
        </w:rPr>
        <w:t>H</w:t>
      </w:r>
      <w:r w:rsidRPr="000E64A5">
        <w:rPr>
          <w:rFonts w:ascii="Times New Roman" w:hAnsi="Times New Roman" w:hint="eastAsia"/>
          <w:sz w:val="24"/>
          <w:szCs w:val="24"/>
        </w:rPr>
        <w:t>anyi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L</w:t>
      </w:r>
      <w:r w:rsidRPr="000E64A5">
        <w:rPr>
          <w:rFonts w:ascii="Times New Roman" w:hAnsi="Times New Roman" w:hint="eastAsia"/>
          <w:sz w:val="24"/>
          <w:szCs w:val="24"/>
        </w:rPr>
        <w:t>iu</w:t>
      </w:r>
      <w:proofErr w:type="gramStart"/>
      <w:r w:rsidRPr="000E64A5">
        <w:rPr>
          <w:rFonts w:ascii="Times New Roman" w:hAnsi="Times New Roman"/>
          <w:sz w:val="24"/>
          <w:szCs w:val="24"/>
          <w:vertAlign w:val="superscript"/>
        </w:rPr>
        <w:t>1,#</w:t>
      </w:r>
      <w:proofErr w:type="gramEnd"/>
      <w:r w:rsidRPr="000E64A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E64A5">
        <w:rPr>
          <w:rFonts w:ascii="Times New Roman" w:hAnsi="Times New Roman"/>
          <w:sz w:val="24"/>
          <w:szCs w:val="24"/>
        </w:rPr>
        <w:t>Haozhen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Ren</w:t>
      </w:r>
      <w:r>
        <w:rPr>
          <w:rFonts w:ascii="Times New Roman" w:hAnsi="Times New Roman"/>
          <w:sz w:val="24"/>
          <w:szCs w:val="24"/>
          <w:vertAlign w:val="superscript"/>
        </w:rPr>
        <w:t>1,2,</w:t>
      </w:r>
      <w:r w:rsidRPr="00A13F2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E64A5">
        <w:rPr>
          <w:rFonts w:ascii="Times New Roman" w:hAnsi="Times New Roman"/>
          <w:sz w:val="24"/>
          <w:szCs w:val="24"/>
          <w:vertAlign w:val="superscript"/>
        </w:rPr>
        <w:t>#</w:t>
      </w:r>
      <w:bookmarkStart w:id="0" w:name="OLE_LINK36"/>
      <w:bookmarkStart w:id="1" w:name="OLE_LINK37"/>
      <w:r w:rsidRPr="000E64A5">
        <w:rPr>
          <w:rFonts w:ascii="Times New Roman" w:hAnsi="Times New Roman"/>
          <w:sz w:val="24"/>
          <w:szCs w:val="24"/>
        </w:rPr>
        <w:t>,</w:t>
      </w:r>
      <w:bookmarkEnd w:id="0"/>
      <w:bookmarkEnd w:id="1"/>
      <w:r w:rsidRPr="000E64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64A5">
        <w:rPr>
          <w:rFonts w:ascii="Times New Roman" w:hAnsi="Times New Roman"/>
          <w:sz w:val="24"/>
          <w:szCs w:val="24"/>
        </w:rPr>
        <w:t>Yitao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Ding</w:t>
      </w:r>
      <w:r>
        <w:rPr>
          <w:rFonts w:ascii="Times New Roman" w:hAnsi="Times New Roman"/>
          <w:sz w:val="24"/>
          <w:szCs w:val="24"/>
          <w:vertAlign w:val="superscript"/>
        </w:rPr>
        <w:t>1,2,*</w:t>
      </w:r>
      <w:r w:rsidRPr="000E64A5">
        <w:rPr>
          <w:rFonts w:ascii="Times New Roman" w:hAnsi="Times New Roman"/>
          <w:sz w:val="24"/>
          <w:szCs w:val="24"/>
        </w:rPr>
        <w:t xml:space="preserve">, </w:t>
      </w:r>
      <w:bookmarkStart w:id="2" w:name="OLE_LINK5"/>
      <w:bookmarkStart w:id="3" w:name="OLE_LINK6"/>
      <w:bookmarkStart w:id="4" w:name="OLE_LINK7"/>
      <w:proofErr w:type="spellStart"/>
      <w:r w:rsidRPr="000E64A5">
        <w:rPr>
          <w:rFonts w:ascii="Times New Roman" w:hAnsi="Times New Roman"/>
          <w:sz w:val="24"/>
          <w:szCs w:val="24"/>
        </w:rPr>
        <w:t>Xiaolei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Shi</w:t>
      </w:r>
      <w:bookmarkEnd w:id="2"/>
      <w:bookmarkEnd w:id="3"/>
      <w:bookmarkEnd w:id="4"/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A13F2F">
        <w:rPr>
          <w:rFonts w:ascii="Times New Roman" w:hAnsi="Times New Roman"/>
          <w:sz w:val="24"/>
          <w:szCs w:val="24"/>
        </w:rPr>
        <w:t xml:space="preserve">, </w:t>
      </w:r>
      <w:bookmarkStart w:id="5" w:name="OLE_LINK15"/>
      <w:proofErr w:type="spellStart"/>
      <w:r w:rsidRPr="000E64A5">
        <w:rPr>
          <w:rFonts w:ascii="Times New Roman" w:hAnsi="Times New Roman"/>
          <w:sz w:val="24"/>
          <w:szCs w:val="24"/>
        </w:rPr>
        <w:t>Jinglin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Wang</w:t>
      </w:r>
      <w:bookmarkEnd w:id="5"/>
      <w:r w:rsidRPr="000E64A5">
        <w:rPr>
          <w:rFonts w:ascii="Times New Roman" w:hAnsi="Times New Roman"/>
          <w:sz w:val="24"/>
          <w:szCs w:val="24"/>
          <w:vertAlign w:val="superscript"/>
        </w:rPr>
        <w:t>1,2,</w:t>
      </w:r>
      <w:r w:rsidRPr="00A13F2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1B1C5BFF" w14:textId="77777777" w:rsidR="00FA04FF" w:rsidRPr="00662926" w:rsidRDefault="00FA04FF" w:rsidP="00FA04FF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662926">
        <w:rPr>
          <w:rFonts w:ascii="Times New Roman" w:hAnsi="Times New Roman"/>
          <w:szCs w:val="24"/>
          <w:vertAlign w:val="superscript"/>
        </w:rPr>
        <w:t>1</w:t>
      </w:r>
      <w:r w:rsidRPr="00662926">
        <w:rPr>
          <w:rFonts w:ascii="Times New Roman" w:hAnsi="Times New Roman"/>
          <w:szCs w:val="24"/>
        </w:rPr>
        <w:t>Department of Hepatobiliary Surgery, The Affiliated Drum Tower Hospital of Nanjing University Medical School, Nanjing, China.</w:t>
      </w:r>
    </w:p>
    <w:p w14:paraId="2A01FEA9" w14:textId="77777777" w:rsidR="00FA04FF" w:rsidRDefault="00FA04FF" w:rsidP="00FA04FF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662926">
        <w:rPr>
          <w:rFonts w:ascii="Times New Roman" w:hAnsi="Times New Roman"/>
          <w:szCs w:val="24"/>
          <w:vertAlign w:val="superscript"/>
        </w:rPr>
        <w:t>2</w:t>
      </w:r>
      <w:r w:rsidRPr="00662926">
        <w:rPr>
          <w:rFonts w:ascii="Times New Roman" w:hAnsi="Times New Roman"/>
          <w:szCs w:val="24"/>
        </w:rPr>
        <w:t>Institute of Hepatobiliary Surgery, Nanjing University</w:t>
      </w:r>
      <w:r>
        <w:rPr>
          <w:rFonts w:ascii="Times New Roman" w:hAnsi="Times New Roman"/>
          <w:szCs w:val="24"/>
        </w:rPr>
        <w:t>.</w:t>
      </w:r>
    </w:p>
    <w:p w14:paraId="299355A3" w14:textId="77777777" w:rsidR="00B75164" w:rsidRDefault="00B75164" w:rsidP="00FA04FF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</w:p>
    <w:p w14:paraId="1449298E" w14:textId="77777777" w:rsidR="00B75164" w:rsidRDefault="00B75164" w:rsidP="00B75164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171A0C">
        <w:rPr>
          <w:rFonts w:ascii="Times New Roman" w:hAnsi="Times New Roman"/>
          <w:szCs w:val="24"/>
          <w:vertAlign w:val="superscript"/>
        </w:rPr>
        <w:t>#</w:t>
      </w:r>
      <w:r w:rsidRPr="00171A0C">
        <w:rPr>
          <w:rFonts w:ascii="Times New Roman" w:hAnsi="Times New Roman"/>
          <w:szCs w:val="24"/>
        </w:rPr>
        <w:t>These authors contributed equally to this article.</w:t>
      </w:r>
    </w:p>
    <w:p w14:paraId="55CBF02C" w14:textId="77777777" w:rsidR="00FA04FF" w:rsidRPr="00DF571B" w:rsidRDefault="00B75164" w:rsidP="00FA04FF">
      <w:pPr>
        <w:spacing w:before="100" w:beforeAutospacing="1" w:after="100" w:afterAutospacing="1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</w:t>
      </w:r>
      <w:r w:rsidR="00FA04FF" w:rsidRPr="00DF571B">
        <w:rPr>
          <w:rFonts w:ascii="Times New Roman" w:hAnsi="Times New Roman"/>
          <w:b/>
          <w:sz w:val="24"/>
          <w:szCs w:val="24"/>
        </w:rPr>
        <w:t>Correspondence</w:t>
      </w:r>
    </w:p>
    <w:p w14:paraId="43009A9C" w14:textId="77777777" w:rsidR="00F47221" w:rsidRPr="00DF571B" w:rsidRDefault="00F47221" w:rsidP="00F47221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proofErr w:type="spellStart"/>
      <w:r w:rsidRPr="00DF571B">
        <w:rPr>
          <w:rFonts w:ascii="Times New Roman" w:hAnsi="Times New Roman"/>
          <w:szCs w:val="24"/>
        </w:rPr>
        <w:t>Yitao</w:t>
      </w:r>
      <w:proofErr w:type="spellEnd"/>
      <w:r w:rsidRPr="00DF571B">
        <w:rPr>
          <w:rFonts w:ascii="Times New Roman" w:hAnsi="Times New Roman"/>
          <w:szCs w:val="24"/>
        </w:rPr>
        <w:t xml:space="preserve"> Ding, </w:t>
      </w:r>
      <w:proofErr w:type="spellStart"/>
      <w:r w:rsidRPr="00DF571B">
        <w:rPr>
          <w:rFonts w:ascii="Times New Roman" w:hAnsi="Times New Roman"/>
          <w:szCs w:val="24"/>
        </w:rPr>
        <w:t>Xiaolei</w:t>
      </w:r>
      <w:proofErr w:type="spellEnd"/>
      <w:r w:rsidRPr="00DF571B">
        <w:rPr>
          <w:rFonts w:ascii="Times New Roman" w:hAnsi="Times New Roman"/>
          <w:szCs w:val="24"/>
        </w:rPr>
        <w:t xml:space="preserve"> Shi and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Pr="000E64A5">
        <w:rPr>
          <w:rFonts w:ascii="Times New Roman" w:hAnsi="Times New Roman"/>
          <w:sz w:val="24"/>
          <w:szCs w:val="24"/>
        </w:rPr>
        <w:t>Jinglin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Wang</w:t>
      </w:r>
      <w:r w:rsidRPr="00DF571B">
        <w:rPr>
          <w:rFonts w:ascii="Times New Roman" w:hAnsi="Times New Roman"/>
          <w:szCs w:val="24"/>
        </w:rPr>
        <w:t>, Department of Hepatobiliary Surgery, The Affiliated Drum Tower Hospital of Nanjing University Medical School, 321 Zhongshan Road, Nanjing, Jiangsu 210008, P.R. China.</w:t>
      </w:r>
    </w:p>
    <w:p w14:paraId="093826D2" w14:textId="77777777" w:rsidR="00F47221" w:rsidRDefault="00F47221" w:rsidP="00F47221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B945BB">
        <w:rPr>
          <w:rFonts w:ascii="Times New Roman" w:hAnsi="Times New Roman"/>
          <w:szCs w:val="24"/>
        </w:rPr>
        <w:t xml:space="preserve">E‑mail: dytnanjing1983@126.com, </w:t>
      </w:r>
      <w:hyperlink r:id="rId6" w:history="1">
        <w:r w:rsidRPr="00B22D03">
          <w:rPr>
            <w:rStyle w:val="a8"/>
            <w:rFonts w:ascii="Times New Roman" w:hAnsi="Times New Roman"/>
            <w:szCs w:val="24"/>
          </w:rPr>
          <w:t>sxl@nju.edu.cn</w:t>
        </w:r>
      </w:hyperlink>
      <w:r>
        <w:rPr>
          <w:rFonts w:ascii="Times New Roman" w:hAnsi="Times New Roman"/>
          <w:szCs w:val="24"/>
        </w:rPr>
        <w:t xml:space="preserve"> and cw20120817@163.com</w:t>
      </w:r>
    </w:p>
    <w:p w14:paraId="7C7C7781" w14:textId="77777777" w:rsidR="00FA04FF" w:rsidRPr="00F47221" w:rsidRDefault="00FA04FF" w:rsidP="00F7640E">
      <w:pPr>
        <w:rPr>
          <w:rFonts w:ascii="Times New Roman" w:hAnsi="Times New Roman" w:cs="Times New Roman"/>
          <w:b/>
        </w:rPr>
      </w:pPr>
    </w:p>
    <w:p w14:paraId="4E018C18" w14:textId="77777777" w:rsidR="00FA04FF" w:rsidRDefault="00FA04FF" w:rsidP="00F7640E">
      <w:pPr>
        <w:rPr>
          <w:rFonts w:ascii="Times New Roman" w:hAnsi="Times New Roman" w:cs="Times New Roman"/>
          <w:b/>
        </w:rPr>
      </w:pPr>
    </w:p>
    <w:p w14:paraId="2C6854DA" w14:textId="77777777" w:rsidR="00916766" w:rsidRPr="00F7640E" w:rsidRDefault="00A66BC7" w:rsidP="00F7640E">
      <w:pPr>
        <w:rPr>
          <w:rFonts w:ascii="Times New Roman" w:hAnsi="Times New Roman" w:cs="Times New Roman"/>
          <w:b/>
        </w:rPr>
      </w:pPr>
      <w:r w:rsidRPr="00F7640E">
        <w:rPr>
          <w:rFonts w:ascii="Times New Roman" w:hAnsi="Times New Roman" w:cs="Times New Roman"/>
          <w:b/>
        </w:rPr>
        <w:t>Table S1. Sequence of primers used in experiments</w:t>
      </w:r>
    </w:p>
    <w:tbl>
      <w:tblPr>
        <w:tblStyle w:val="a3"/>
        <w:tblW w:w="8364" w:type="dxa"/>
        <w:tblInd w:w="-5" w:type="dxa"/>
        <w:tblLook w:val="04A0" w:firstRow="1" w:lastRow="0" w:firstColumn="1" w:lastColumn="0" w:noHBand="0" w:noVBand="1"/>
      </w:tblPr>
      <w:tblGrid>
        <w:gridCol w:w="1120"/>
        <w:gridCol w:w="3866"/>
        <w:gridCol w:w="3378"/>
      </w:tblGrid>
      <w:tr w:rsidR="00A66BC7" w:rsidRPr="006C61C4" w14:paraId="073EA571" w14:textId="77777777" w:rsidTr="004D51E9">
        <w:tc>
          <w:tcPr>
            <w:tcW w:w="1120" w:type="dxa"/>
          </w:tcPr>
          <w:p w14:paraId="398C0AC2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66" w:type="dxa"/>
          </w:tcPr>
          <w:p w14:paraId="4C858CF7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78" w:type="dxa"/>
          </w:tcPr>
          <w:p w14:paraId="3A7DCD6D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A06613" w:rsidRPr="006C61C4" w14:paraId="7D1F3B5F" w14:textId="77777777" w:rsidTr="004D51E9">
        <w:tc>
          <w:tcPr>
            <w:tcW w:w="1120" w:type="dxa"/>
          </w:tcPr>
          <w:p w14:paraId="095DA789" w14:textId="77777777" w:rsidR="00A06613" w:rsidRPr="00F7640E" w:rsidRDefault="00A06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866" w:type="dxa"/>
          </w:tcPr>
          <w:p w14:paraId="68F0F12F" w14:textId="77777777" w:rsidR="00A06613" w:rsidRPr="00F7640E" w:rsidRDefault="00A06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ATCCGTAAAGACCTCTATGCCAAC</w:t>
            </w:r>
          </w:p>
        </w:tc>
        <w:tc>
          <w:tcPr>
            <w:tcW w:w="3378" w:type="dxa"/>
          </w:tcPr>
          <w:p w14:paraId="7E617DAC" w14:textId="77777777" w:rsidR="00A06613" w:rsidRPr="00F7640E" w:rsidRDefault="00A06613" w:rsidP="00A0661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TGGAGCCACCGATCCACA</w:t>
            </w:r>
          </w:p>
        </w:tc>
      </w:tr>
      <w:tr w:rsidR="00A66BC7" w:rsidRPr="006C61C4" w14:paraId="1C90050B" w14:textId="77777777" w:rsidTr="004D51E9">
        <w:tc>
          <w:tcPr>
            <w:tcW w:w="1120" w:type="dxa"/>
          </w:tcPr>
          <w:p w14:paraId="3235B083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3866" w:type="dxa"/>
          </w:tcPr>
          <w:p w14:paraId="50C154F3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ACCACTTCACAAGTCGGAGGC</w:t>
            </w:r>
          </w:p>
        </w:tc>
        <w:tc>
          <w:tcPr>
            <w:tcW w:w="3378" w:type="dxa"/>
          </w:tcPr>
          <w:p w14:paraId="23E4D36F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TGCAAGTGCATCATCGTTGTTC</w:t>
            </w:r>
          </w:p>
        </w:tc>
      </w:tr>
      <w:tr w:rsidR="00A66BC7" w:rsidRPr="006C61C4" w14:paraId="71D4B7A6" w14:textId="77777777" w:rsidTr="004D51E9">
        <w:tc>
          <w:tcPr>
            <w:tcW w:w="1120" w:type="dxa"/>
          </w:tcPr>
          <w:p w14:paraId="5C1E47EB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66BC7" w:rsidRPr="00F7640E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proofErr w:type="spellEnd"/>
            <w:r w:rsidR="00A66BC7" w:rsidRPr="00F7640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866" w:type="dxa"/>
          </w:tcPr>
          <w:p w14:paraId="10B9E2CF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GTGCCTATGTCTCAGCCTCTT</w:t>
            </w:r>
          </w:p>
        </w:tc>
        <w:tc>
          <w:tcPr>
            <w:tcW w:w="3378" w:type="dxa"/>
          </w:tcPr>
          <w:p w14:paraId="463EC9E9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CATAGAACTGATGAGAGGGAG</w:t>
            </w:r>
          </w:p>
        </w:tc>
      </w:tr>
      <w:tr w:rsidR="00A66BC7" w:rsidRPr="006C61C4" w14:paraId="1015771D" w14:textId="77777777" w:rsidTr="004D51E9">
        <w:tc>
          <w:tcPr>
            <w:tcW w:w="1120" w:type="dxa"/>
          </w:tcPr>
          <w:p w14:paraId="08964A81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1β</w:t>
            </w:r>
          </w:p>
        </w:tc>
        <w:tc>
          <w:tcPr>
            <w:tcW w:w="3866" w:type="dxa"/>
          </w:tcPr>
          <w:p w14:paraId="08B4D942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GACCTTCCAGGATGAGGACA</w:t>
            </w:r>
          </w:p>
        </w:tc>
        <w:tc>
          <w:tcPr>
            <w:tcW w:w="3378" w:type="dxa"/>
          </w:tcPr>
          <w:p w14:paraId="1CFF7AC4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TCATCTCGGAGCCTGTAGTG</w:t>
            </w:r>
          </w:p>
        </w:tc>
      </w:tr>
      <w:tr w:rsidR="00A66BC7" w:rsidRPr="006C61C4" w14:paraId="789C7786" w14:textId="77777777" w:rsidTr="004D51E9">
        <w:tc>
          <w:tcPr>
            <w:tcW w:w="1120" w:type="dxa"/>
          </w:tcPr>
          <w:p w14:paraId="22875912" w14:textId="77777777" w:rsidR="00A66BC7" w:rsidRPr="00F7640E" w:rsidRDefault="00E21B50" w:rsidP="006C6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Nr1h4</w:t>
            </w:r>
            <w:r w:rsidR="006C61C4" w:rsidRPr="00F764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187" w:rsidRPr="00F7640E">
              <w:rPr>
                <w:rFonts w:ascii="Times New Roman" w:hAnsi="Times New Roman" w:cs="Times New Roman"/>
                <w:sz w:val="20"/>
                <w:szCs w:val="20"/>
              </w:rPr>
              <w:t>(Mus musculus)</w:t>
            </w:r>
          </w:p>
        </w:tc>
        <w:tc>
          <w:tcPr>
            <w:tcW w:w="3866" w:type="dxa"/>
          </w:tcPr>
          <w:p w14:paraId="3D70D098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TTGATGTGCTACAAAAGCTG</w:t>
            </w:r>
          </w:p>
        </w:tc>
        <w:tc>
          <w:tcPr>
            <w:tcW w:w="3378" w:type="dxa"/>
          </w:tcPr>
          <w:p w14:paraId="2BFF34E1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TGGTGATGGTTGAATGTCC</w:t>
            </w:r>
          </w:p>
        </w:tc>
      </w:tr>
      <w:tr w:rsidR="00A36187" w:rsidRPr="006C61C4" w14:paraId="1434B81F" w14:textId="77777777" w:rsidTr="004D51E9">
        <w:tc>
          <w:tcPr>
            <w:tcW w:w="1120" w:type="dxa"/>
          </w:tcPr>
          <w:p w14:paraId="25A23D14" w14:textId="77777777" w:rsidR="00A36187" w:rsidRPr="00F7640E" w:rsidRDefault="00A36187" w:rsidP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NR1H4 (Homo sapiens)</w:t>
            </w:r>
          </w:p>
        </w:tc>
        <w:tc>
          <w:tcPr>
            <w:tcW w:w="3866" w:type="dxa"/>
          </w:tcPr>
          <w:p w14:paraId="5C0DE33C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ACCATACTCGCAATACAGCAA</w:t>
            </w:r>
          </w:p>
        </w:tc>
        <w:tc>
          <w:tcPr>
            <w:tcW w:w="3378" w:type="dxa"/>
          </w:tcPr>
          <w:p w14:paraId="1BD34CC4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AGCTCATCCCCTTTGATCC</w:t>
            </w:r>
          </w:p>
        </w:tc>
      </w:tr>
      <w:tr w:rsidR="00E21B50" w:rsidRPr="006C61C4" w14:paraId="1188ED40" w14:textId="77777777" w:rsidTr="004D51E9">
        <w:tc>
          <w:tcPr>
            <w:tcW w:w="1120" w:type="dxa"/>
          </w:tcPr>
          <w:p w14:paraId="45884A96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15</w:t>
            </w:r>
          </w:p>
        </w:tc>
        <w:tc>
          <w:tcPr>
            <w:tcW w:w="3866" w:type="dxa"/>
          </w:tcPr>
          <w:p w14:paraId="18A247B8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TTGAGCATGAAAAGCCTCTAT</w:t>
            </w:r>
          </w:p>
        </w:tc>
        <w:tc>
          <w:tcPr>
            <w:tcW w:w="3378" w:type="dxa"/>
          </w:tcPr>
          <w:p w14:paraId="24A60E8D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GGTCTCCCGAATTGGAAAGG</w:t>
            </w:r>
          </w:p>
        </w:tc>
      </w:tr>
      <w:tr w:rsidR="00E21B50" w:rsidRPr="006C61C4" w14:paraId="60C68A87" w14:textId="77777777" w:rsidTr="004D51E9">
        <w:tc>
          <w:tcPr>
            <w:tcW w:w="1120" w:type="dxa"/>
          </w:tcPr>
          <w:p w14:paraId="4D02624D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3866" w:type="dxa"/>
          </w:tcPr>
          <w:p w14:paraId="6F820AB2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TAAAAACCTGGATCGGAACCAA</w:t>
            </w:r>
          </w:p>
        </w:tc>
        <w:tc>
          <w:tcPr>
            <w:tcW w:w="3378" w:type="dxa"/>
          </w:tcPr>
          <w:p w14:paraId="6AE14FFD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ATTAGCTTCAGATTTACGGGT</w:t>
            </w:r>
          </w:p>
        </w:tc>
      </w:tr>
      <w:tr w:rsidR="00E21B50" w:rsidRPr="006C61C4" w14:paraId="0D4CEB12" w14:textId="77777777" w:rsidTr="004D51E9">
        <w:tc>
          <w:tcPr>
            <w:tcW w:w="1120" w:type="dxa"/>
          </w:tcPr>
          <w:p w14:paraId="3BBD535B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3866" w:type="dxa"/>
          </w:tcPr>
          <w:p w14:paraId="69339CA1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TGCACCCAAACCGAAGTC</w:t>
            </w:r>
          </w:p>
        </w:tc>
        <w:tc>
          <w:tcPr>
            <w:tcW w:w="3378" w:type="dxa"/>
          </w:tcPr>
          <w:p w14:paraId="7C0CACC5" w14:textId="77777777" w:rsidR="00E21B50" w:rsidRPr="00F7640E" w:rsidRDefault="00A16354" w:rsidP="00A1635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GGGACACCTTTTAGCATCTT</w:t>
            </w:r>
          </w:p>
        </w:tc>
      </w:tr>
      <w:tr w:rsidR="00E21B50" w:rsidRPr="006C61C4" w14:paraId="32AA1ABA" w14:textId="77777777" w:rsidTr="004D51E9">
        <w:tc>
          <w:tcPr>
            <w:tcW w:w="1120" w:type="dxa"/>
          </w:tcPr>
          <w:p w14:paraId="5AE2BB6C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1</w:t>
            </w:r>
          </w:p>
        </w:tc>
        <w:tc>
          <w:tcPr>
            <w:tcW w:w="3866" w:type="dxa"/>
          </w:tcPr>
          <w:p w14:paraId="473D0CAE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CCGTGTGGATACAGGATG</w:t>
            </w:r>
          </w:p>
        </w:tc>
        <w:tc>
          <w:tcPr>
            <w:tcW w:w="3378" w:type="dxa"/>
          </w:tcPr>
          <w:p w14:paraId="0C1C3F03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TGAGGCGCAGCTTTCTCTA</w:t>
            </w:r>
          </w:p>
        </w:tc>
      </w:tr>
      <w:tr w:rsidR="00A36187" w:rsidRPr="006C61C4" w14:paraId="67801C93" w14:textId="77777777" w:rsidTr="004D51E9">
        <w:tc>
          <w:tcPr>
            <w:tcW w:w="1120" w:type="dxa"/>
          </w:tcPr>
          <w:p w14:paraId="42D013BB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3866" w:type="dxa"/>
          </w:tcPr>
          <w:p w14:paraId="4391D5AF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AACCACCAGGCTACAGG</w:t>
            </w:r>
          </w:p>
        </w:tc>
        <w:tc>
          <w:tcPr>
            <w:tcW w:w="3378" w:type="dxa"/>
          </w:tcPr>
          <w:p w14:paraId="4CBF71DD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GTCACACTCAAGCTCTG</w:t>
            </w:r>
          </w:p>
        </w:tc>
      </w:tr>
      <w:tr w:rsidR="00A36187" w:rsidRPr="006C61C4" w14:paraId="708FB051" w14:textId="77777777" w:rsidTr="004D51E9">
        <w:tc>
          <w:tcPr>
            <w:tcW w:w="1120" w:type="dxa"/>
          </w:tcPr>
          <w:p w14:paraId="38D525D2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25</w:t>
            </w:r>
          </w:p>
        </w:tc>
        <w:tc>
          <w:tcPr>
            <w:tcW w:w="3866" w:type="dxa"/>
          </w:tcPr>
          <w:p w14:paraId="6418AAC6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AGGGCGATGAGAATCTTGAC</w:t>
            </w:r>
          </w:p>
        </w:tc>
        <w:tc>
          <w:tcPr>
            <w:tcW w:w="3378" w:type="dxa"/>
          </w:tcPr>
          <w:p w14:paraId="215C64B1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CCTCACGCTTGTACTGTTGG</w:t>
            </w:r>
          </w:p>
        </w:tc>
      </w:tr>
      <w:tr w:rsidR="00A36187" w:rsidRPr="006C61C4" w14:paraId="69DC5E4F" w14:textId="77777777" w:rsidTr="004D51E9">
        <w:tc>
          <w:tcPr>
            <w:tcW w:w="1120" w:type="dxa"/>
          </w:tcPr>
          <w:p w14:paraId="536C0158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r1</w:t>
            </w:r>
          </w:p>
        </w:tc>
        <w:tc>
          <w:tcPr>
            <w:tcW w:w="3866" w:type="dxa"/>
          </w:tcPr>
          <w:p w14:paraId="717C78CA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CTGGTTATCTTATACAGGCGA</w:t>
            </w:r>
          </w:p>
        </w:tc>
        <w:tc>
          <w:tcPr>
            <w:tcW w:w="3378" w:type="dxa"/>
          </w:tcPr>
          <w:p w14:paraId="4F32C5D5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AGCCCTTCAATTTGGAGACA</w:t>
            </w:r>
          </w:p>
        </w:tc>
      </w:tr>
      <w:tr w:rsidR="00A36187" w:rsidRPr="006C61C4" w14:paraId="22C21645" w14:textId="77777777" w:rsidTr="004D51E9">
        <w:tc>
          <w:tcPr>
            <w:tcW w:w="1120" w:type="dxa"/>
          </w:tcPr>
          <w:p w14:paraId="461AE60C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8</w:t>
            </w:r>
          </w:p>
        </w:tc>
        <w:tc>
          <w:tcPr>
            <w:tcW w:w="3866" w:type="dxa"/>
          </w:tcPr>
          <w:p w14:paraId="10F8430A" w14:textId="77777777" w:rsidR="00A36187" w:rsidRPr="00F7640E" w:rsidRDefault="00A16354" w:rsidP="00A1635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TGGGCTGCAAGAAACTGA</w:t>
            </w:r>
          </w:p>
        </w:tc>
        <w:tc>
          <w:tcPr>
            <w:tcW w:w="3378" w:type="dxa"/>
          </w:tcPr>
          <w:p w14:paraId="1F308098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GAGACCACCTTACACATCGC</w:t>
            </w:r>
          </w:p>
        </w:tc>
      </w:tr>
      <w:tr w:rsidR="00A36187" w:rsidRPr="006C61C4" w14:paraId="73052FCE" w14:textId="77777777" w:rsidTr="004D51E9">
        <w:tc>
          <w:tcPr>
            <w:tcW w:w="1120" w:type="dxa"/>
          </w:tcPr>
          <w:p w14:paraId="0ADD20BF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3866" w:type="dxa"/>
          </w:tcPr>
          <w:p w14:paraId="603E0465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CCTGCCCATCTTAATTCTAC</w:t>
            </w:r>
          </w:p>
        </w:tc>
        <w:tc>
          <w:tcPr>
            <w:tcW w:w="3378" w:type="dxa"/>
          </w:tcPr>
          <w:p w14:paraId="463B7BB2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CCTCAAACGGGATGTATTGT</w:t>
            </w:r>
          </w:p>
        </w:tc>
      </w:tr>
      <w:tr w:rsidR="00A36187" w:rsidRPr="006C61C4" w14:paraId="0D88C7C1" w14:textId="77777777" w:rsidTr="004D51E9">
        <w:tc>
          <w:tcPr>
            <w:tcW w:w="1120" w:type="dxa"/>
          </w:tcPr>
          <w:p w14:paraId="2907F15E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9</w:t>
            </w:r>
          </w:p>
        </w:tc>
        <w:tc>
          <w:tcPr>
            <w:tcW w:w="3866" w:type="dxa"/>
          </w:tcPr>
          <w:p w14:paraId="30C35C9F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CTCAGTTCCCCTACAACTCC</w:t>
            </w:r>
          </w:p>
        </w:tc>
        <w:tc>
          <w:tcPr>
            <w:tcW w:w="3378" w:type="dxa"/>
          </w:tcPr>
          <w:p w14:paraId="51C4FF73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GAATCTCTCGCCAACAAAA</w:t>
            </w:r>
          </w:p>
        </w:tc>
      </w:tr>
      <w:tr w:rsidR="00A36187" w:rsidRPr="006C61C4" w14:paraId="1CE48A3B" w14:textId="77777777" w:rsidTr="004D51E9">
        <w:tc>
          <w:tcPr>
            <w:tcW w:w="1120" w:type="dxa"/>
          </w:tcPr>
          <w:p w14:paraId="5363FCF2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3866" w:type="dxa"/>
          </w:tcPr>
          <w:p w14:paraId="3DEBB4D8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TCCACGGCATACTATCAACATC</w:t>
            </w:r>
          </w:p>
        </w:tc>
        <w:tc>
          <w:tcPr>
            <w:tcW w:w="3378" w:type="dxa"/>
          </w:tcPr>
          <w:p w14:paraId="16858FA6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CGTAGTCATACGGTGTGGTG</w:t>
            </w:r>
          </w:p>
        </w:tc>
      </w:tr>
    </w:tbl>
    <w:p w14:paraId="0697B262" w14:textId="77777777" w:rsidR="00A66BC7" w:rsidRDefault="00A66BC7"/>
    <w:p w14:paraId="04A30EE1" w14:textId="77777777" w:rsidR="002109F5" w:rsidRPr="00F7640E" w:rsidRDefault="002109F5">
      <w:pPr>
        <w:rPr>
          <w:rFonts w:ascii="Times New Roman" w:hAnsi="Times New Roman" w:cs="Times New Roman"/>
          <w:b/>
        </w:rPr>
      </w:pPr>
      <w:r w:rsidRPr="00F7640E">
        <w:rPr>
          <w:rFonts w:ascii="Times New Roman" w:hAnsi="Times New Roman" w:cs="Times New Roman"/>
          <w:b/>
        </w:rPr>
        <w:t>Table S2 Description of Occlusion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9"/>
        <w:gridCol w:w="1080"/>
        <w:gridCol w:w="1096"/>
        <w:gridCol w:w="1698"/>
        <w:gridCol w:w="1149"/>
        <w:gridCol w:w="1059"/>
        <w:gridCol w:w="1145"/>
      </w:tblGrid>
      <w:tr w:rsidR="002109F5" w:rsidRPr="007C3E7B" w14:paraId="74AEAC0E" w14:textId="77777777" w:rsidTr="00694527"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E7E86D5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570782F4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5637A1EE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2F4C18C1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155E702B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6301E31B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5A727992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Occlusion time (min)</w:t>
            </w:r>
          </w:p>
        </w:tc>
      </w:tr>
      <w:tr w:rsidR="002109F5" w:rsidRPr="007C3E7B" w14:paraId="081814B6" w14:textId="77777777" w:rsidTr="00694527"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6C0B8301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10ADA93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7140589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4C93CE5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NH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5D5F6A5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307EA4A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057F84D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6F6A5F29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EDF2D1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2D25E5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7A214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75B430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278A7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F8853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F1ABA4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20C06110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ED1887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76D8F6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1234F8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2AE406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1E9E49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2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F37D0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0F446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1CD61291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F58727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F2BF5E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8675D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564874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CA6D9D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0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800745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7BCF8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5</w:t>
            </w:r>
          </w:p>
        </w:tc>
      </w:tr>
      <w:tr w:rsidR="002109F5" w:rsidRPr="007C3E7B" w14:paraId="4E038C6D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B92FCF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FEB99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721A78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123995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DBE6F2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DBB0F1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22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3FFE1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5</w:t>
            </w:r>
          </w:p>
        </w:tc>
      </w:tr>
      <w:tr w:rsidR="002109F5" w:rsidRPr="007C3E7B" w14:paraId="15B327A9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92F03C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BB1668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B806F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1F0001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Angiomyolip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40E5A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8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B6E2F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4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E2E6A5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</w:t>
            </w:r>
          </w:p>
        </w:tc>
      </w:tr>
      <w:tr w:rsidR="002109F5" w:rsidRPr="007C3E7B" w14:paraId="5B59C55E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50548E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6C981F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B8C546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18E9B3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6E5051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96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B02009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65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DDF05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</w:tr>
      <w:tr w:rsidR="002109F5" w:rsidRPr="007C3E7B" w14:paraId="5929D4B9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DF594D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5BF94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078398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F446E6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F4D18D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BBF211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65242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6</w:t>
            </w:r>
          </w:p>
        </w:tc>
      </w:tr>
      <w:tr w:rsidR="002109F5" w:rsidRPr="007C3E7B" w14:paraId="538A2F3C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D2992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E49F56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658963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F88548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C1F01D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7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C95EC7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41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9E8CB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8</w:t>
            </w:r>
          </w:p>
        </w:tc>
      </w:tr>
      <w:tr w:rsidR="002109F5" w:rsidRPr="007C3E7B" w14:paraId="2E8D1870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43054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12F92D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9215F1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04970B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C75C61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D3C4CB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73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591BD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0</w:t>
            </w:r>
          </w:p>
        </w:tc>
      </w:tr>
      <w:tr w:rsidR="002109F5" w:rsidRPr="007C3E7B" w14:paraId="11286BE9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5EF4FA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8CFF17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C6F51C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A1EAC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FB8D52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05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0D6BCA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5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0FE09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</w:t>
            </w:r>
          </w:p>
        </w:tc>
      </w:tr>
      <w:tr w:rsidR="002109F5" w:rsidRPr="007C3E7B" w14:paraId="5DCA0281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C075B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0704CB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3CBA0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7B9E12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0FEA47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3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3F8AEF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90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5D210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7</w:t>
            </w:r>
          </w:p>
        </w:tc>
      </w:tr>
      <w:tr w:rsidR="002109F5" w:rsidRPr="007C3E7B" w14:paraId="26A900CC" w14:textId="77777777" w:rsidTr="00694527"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29CF08B3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3</w:t>
            </w:r>
          </w:p>
          <w:p w14:paraId="068D7BD8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4</w:t>
            </w:r>
          </w:p>
          <w:p w14:paraId="7CD4C583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09AA2DB3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60A7F04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25BA0C91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6D80EDA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062A8E8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29AB20A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1</w:t>
            </w:r>
          </w:p>
          <w:p w14:paraId="2511267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2</w:t>
            </w:r>
          </w:p>
          <w:p w14:paraId="1DFDCE72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23</w:t>
            </w:r>
          </w:p>
          <w:p w14:paraId="2CE5A0C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4</w:t>
            </w:r>
          </w:p>
          <w:p w14:paraId="00553F4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5</w:t>
            </w:r>
          </w:p>
          <w:p w14:paraId="6168F92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132B4B20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7</w:t>
            </w:r>
          </w:p>
          <w:p w14:paraId="7EEDD972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8</w:t>
            </w:r>
          </w:p>
          <w:p w14:paraId="05BBEDE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9</w:t>
            </w:r>
          </w:p>
          <w:p w14:paraId="15A2FB7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28957BF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1</w:t>
            </w:r>
          </w:p>
          <w:p w14:paraId="09C27381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03D5C022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53</w:t>
            </w:r>
          </w:p>
          <w:p w14:paraId="3A388888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5DA9B6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</w:t>
            </w:r>
          </w:p>
          <w:p w14:paraId="4E87A72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6</w:t>
            </w:r>
          </w:p>
          <w:p w14:paraId="4523CDD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099BBE8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7</w:t>
            </w:r>
          </w:p>
          <w:p w14:paraId="36E9986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</w:t>
            </w:r>
          </w:p>
          <w:p w14:paraId="3A87E92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2</w:t>
            </w:r>
          </w:p>
          <w:p w14:paraId="0B08592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6</w:t>
            </w:r>
          </w:p>
          <w:p w14:paraId="5A5215A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1</w:t>
            </w:r>
          </w:p>
          <w:p w14:paraId="1A15564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28</w:t>
            </w:r>
          </w:p>
          <w:p w14:paraId="3F9B948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5</w:t>
            </w:r>
          </w:p>
          <w:p w14:paraId="4E9D8B0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0CEB8E2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3</w:t>
            </w:r>
          </w:p>
          <w:p w14:paraId="43B8EBE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9</w:t>
            </w:r>
          </w:p>
          <w:p w14:paraId="283F855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9</w:t>
            </w:r>
          </w:p>
          <w:p w14:paraId="27EB34D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8</w:t>
            </w:r>
          </w:p>
          <w:p w14:paraId="05562A7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8</w:t>
            </w:r>
          </w:p>
          <w:p w14:paraId="55A6F5D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7</w:t>
            </w:r>
          </w:p>
          <w:p w14:paraId="0131E2D8" w14:textId="77777777" w:rsidR="003600CE" w:rsidRPr="007C3E7B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71D8329C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Female</w:t>
            </w:r>
          </w:p>
          <w:p w14:paraId="0E1A8915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2B0993C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2976955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454B8A2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7E002E2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67F726D1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0F9916F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7F13B36F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31D7AD20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3A196B9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Male</w:t>
            </w:r>
          </w:p>
          <w:p w14:paraId="7C410D7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66AF76D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746FB8E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7D154DB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3553FAA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71C33B3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69C3C4C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16612D2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290E4514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237CD92C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Hepatolithiasis</w:t>
            </w:r>
          </w:p>
          <w:p w14:paraId="07A43CB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42B9CFC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H</w:t>
            </w:r>
          </w:p>
          <w:p w14:paraId="6D65184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A622A59" w14:textId="77777777" w:rsidR="003600CE" w:rsidRDefault="003600CE" w:rsidP="003600CE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02FF733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ngioma</w:t>
            </w:r>
          </w:p>
          <w:p w14:paraId="1CF411D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A5D77E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4ECD504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358E781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35A19CD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Hemangioma</w:t>
            </w:r>
          </w:p>
          <w:p w14:paraId="140B9EF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1CDDDA3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06097F8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 He</w:t>
            </w:r>
            <w:r>
              <w:rPr>
                <w:rFonts w:ascii="Times New Roman" w:hAnsi="Times New Roman" w:cs="Times New Roman"/>
              </w:rPr>
              <w:t>mangioma</w:t>
            </w:r>
          </w:p>
          <w:p w14:paraId="356ED23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7784205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22DA5E16" w14:textId="77777777" w:rsidR="003600CE" w:rsidRDefault="00F57358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2E5844C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0B53C836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28347664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419.8</w:t>
            </w:r>
          </w:p>
          <w:p w14:paraId="7FAEABB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76</w:t>
            </w:r>
          </w:p>
          <w:p w14:paraId="6AFDD5E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04.5</w:t>
            </w:r>
          </w:p>
          <w:p w14:paraId="2704041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93.9</w:t>
            </w:r>
          </w:p>
          <w:p w14:paraId="601CD179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5</w:t>
            </w:r>
          </w:p>
          <w:p w14:paraId="4C9CEBD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5.5</w:t>
            </w:r>
          </w:p>
          <w:p w14:paraId="3B11867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85</w:t>
            </w:r>
          </w:p>
          <w:p w14:paraId="2A60E69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6.3</w:t>
            </w:r>
          </w:p>
          <w:p w14:paraId="6279FFE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72.6</w:t>
            </w:r>
          </w:p>
          <w:p w14:paraId="7D5AEF5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76.1</w:t>
            </w:r>
          </w:p>
          <w:p w14:paraId="249E010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138.9</w:t>
            </w:r>
          </w:p>
          <w:p w14:paraId="5C9A4A9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8.8</w:t>
            </w:r>
          </w:p>
          <w:p w14:paraId="262BCBD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06.3</w:t>
            </w:r>
          </w:p>
          <w:p w14:paraId="7938845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4.8</w:t>
            </w:r>
          </w:p>
          <w:p w14:paraId="08392FF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31.6</w:t>
            </w:r>
          </w:p>
          <w:p w14:paraId="14F2832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5.8</w:t>
            </w:r>
          </w:p>
          <w:p w14:paraId="369D65C0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2</w:t>
            </w:r>
          </w:p>
          <w:p w14:paraId="4F554BA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49.5</w:t>
            </w:r>
          </w:p>
          <w:p w14:paraId="1643CB1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09.2</w:t>
            </w:r>
          </w:p>
          <w:p w14:paraId="41D201A6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 xml:space="preserve">70.4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3096192B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372.9</w:t>
            </w:r>
          </w:p>
          <w:p w14:paraId="095054A0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36.4</w:t>
            </w:r>
          </w:p>
          <w:p w14:paraId="69CB34F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87.5</w:t>
            </w:r>
          </w:p>
          <w:p w14:paraId="33BC0CC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9.9</w:t>
            </w:r>
          </w:p>
          <w:p w14:paraId="5043CDD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24</w:t>
            </w:r>
          </w:p>
          <w:p w14:paraId="543D9CB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6.3</w:t>
            </w:r>
          </w:p>
          <w:p w14:paraId="5AB29F0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67.8</w:t>
            </w:r>
          </w:p>
          <w:p w14:paraId="118BBB5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6.6</w:t>
            </w:r>
          </w:p>
          <w:p w14:paraId="389FC73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24.8</w:t>
            </w:r>
          </w:p>
          <w:p w14:paraId="64AB2A9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3.8</w:t>
            </w:r>
          </w:p>
          <w:p w14:paraId="158D4B2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112.1</w:t>
            </w:r>
          </w:p>
          <w:p w14:paraId="6889EE4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1.5</w:t>
            </w:r>
          </w:p>
          <w:p w14:paraId="0E86764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9</w:t>
            </w:r>
          </w:p>
          <w:p w14:paraId="577457E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9.2</w:t>
            </w:r>
          </w:p>
          <w:p w14:paraId="255C6DF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11.4</w:t>
            </w:r>
          </w:p>
          <w:p w14:paraId="65F46A89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9.6</w:t>
            </w:r>
          </w:p>
          <w:p w14:paraId="6CA7EBA0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10.1</w:t>
            </w:r>
          </w:p>
          <w:p w14:paraId="01073B8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88.2</w:t>
            </w:r>
          </w:p>
          <w:p w14:paraId="0D82B0B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67.1</w:t>
            </w:r>
          </w:p>
          <w:p w14:paraId="69C2F336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76F95EEE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60</w:t>
            </w:r>
          </w:p>
          <w:p w14:paraId="57BBBFC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9</w:t>
            </w:r>
          </w:p>
          <w:p w14:paraId="58BA18A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765192B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</w:t>
            </w:r>
          </w:p>
          <w:p w14:paraId="3275751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0</w:t>
            </w:r>
          </w:p>
          <w:p w14:paraId="5F1965F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7</w:t>
            </w:r>
          </w:p>
          <w:p w14:paraId="6C68BB0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0</w:t>
            </w:r>
          </w:p>
          <w:p w14:paraId="08DC95C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116B963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</w:t>
            </w:r>
          </w:p>
          <w:p w14:paraId="676F87E9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3CBDE91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5CA4AD7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34A077D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</w:t>
            </w:r>
          </w:p>
          <w:p w14:paraId="0B224E5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3E254F2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0</w:t>
            </w:r>
          </w:p>
          <w:p w14:paraId="38597CC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5C15C02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497A7A4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7AB1E04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0</w:t>
            </w:r>
          </w:p>
          <w:p w14:paraId="14F56ED1" w14:textId="77777777" w:rsidR="004D51E9" w:rsidRPr="007C3E7B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</w:t>
            </w:r>
          </w:p>
        </w:tc>
      </w:tr>
    </w:tbl>
    <w:p w14:paraId="3C9066C7" w14:textId="77777777" w:rsidR="002109F5" w:rsidRPr="007C3E7B" w:rsidRDefault="002109F5" w:rsidP="002109F5">
      <w:pPr>
        <w:rPr>
          <w:rFonts w:ascii="Times New Roman" w:hAnsi="Times New Roman" w:cs="Times New Roman"/>
        </w:rPr>
      </w:pPr>
      <w:r w:rsidRPr="007C3E7B">
        <w:rPr>
          <w:rFonts w:ascii="Times New Roman" w:hAnsi="Times New Roman" w:cs="Times New Roman"/>
        </w:rPr>
        <w:lastRenderedPageBreak/>
        <w:t>FNH focal nodular hyperplasia</w:t>
      </w:r>
      <w:r w:rsidR="00A60B3C">
        <w:rPr>
          <w:rFonts w:ascii="Times New Roman" w:hAnsi="Times New Roman" w:cs="Times New Roman" w:hint="eastAsia"/>
        </w:rPr>
        <w:t>.</w:t>
      </w:r>
      <w:r w:rsidR="00A60B3C">
        <w:rPr>
          <w:rFonts w:ascii="Times New Roman" w:hAnsi="Times New Roman" w:cs="Times New Roman"/>
        </w:rPr>
        <w:t xml:space="preserve"> Liver enzymes were based on the first detection post operation. </w:t>
      </w:r>
    </w:p>
    <w:p w14:paraId="0AC3C3E0" w14:textId="77777777" w:rsidR="002109F5" w:rsidRDefault="002109F5"/>
    <w:sectPr w:rsidR="0021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59C53" w14:textId="77777777" w:rsidR="00203AE3" w:rsidRDefault="00203AE3" w:rsidP="002109F5">
      <w:r>
        <w:separator/>
      </w:r>
    </w:p>
  </w:endnote>
  <w:endnote w:type="continuationSeparator" w:id="0">
    <w:p w14:paraId="2B1AA3B9" w14:textId="77777777" w:rsidR="00203AE3" w:rsidRDefault="00203AE3" w:rsidP="0021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A2482" w14:textId="77777777" w:rsidR="00203AE3" w:rsidRDefault="00203AE3" w:rsidP="002109F5">
      <w:r>
        <w:separator/>
      </w:r>
    </w:p>
  </w:footnote>
  <w:footnote w:type="continuationSeparator" w:id="0">
    <w:p w14:paraId="106DA72D" w14:textId="77777777" w:rsidR="00203AE3" w:rsidRDefault="00203AE3" w:rsidP="00210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BC7"/>
    <w:rsid w:val="00122DE5"/>
    <w:rsid w:val="0015650A"/>
    <w:rsid w:val="00203AE3"/>
    <w:rsid w:val="002109F5"/>
    <w:rsid w:val="003600CE"/>
    <w:rsid w:val="00373BAF"/>
    <w:rsid w:val="003C1085"/>
    <w:rsid w:val="004D51E9"/>
    <w:rsid w:val="00661EB5"/>
    <w:rsid w:val="006C61C4"/>
    <w:rsid w:val="007B383D"/>
    <w:rsid w:val="009264C7"/>
    <w:rsid w:val="00A06613"/>
    <w:rsid w:val="00A16354"/>
    <w:rsid w:val="00A36187"/>
    <w:rsid w:val="00A60B3C"/>
    <w:rsid w:val="00A66BC7"/>
    <w:rsid w:val="00B1221B"/>
    <w:rsid w:val="00B208DD"/>
    <w:rsid w:val="00B346D2"/>
    <w:rsid w:val="00B75164"/>
    <w:rsid w:val="00DD510D"/>
    <w:rsid w:val="00E21B50"/>
    <w:rsid w:val="00E31D99"/>
    <w:rsid w:val="00ED301A"/>
    <w:rsid w:val="00F47221"/>
    <w:rsid w:val="00F57358"/>
    <w:rsid w:val="00F7640E"/>
    <w:rsid w:val="00FA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BC2E0"/>
  <w15:chartTrackingRefBased/>
  <w15:docId w15:val="{B5E10CE4-0ECB-4F37-BAB7-0FCFA6DC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6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9F5"/>
    <w:rPr>
      <w:sz w:val="18"/>
      <w:szCs w:val="18"/>
    </w:rPr>
  </w:style>
  <w:style w:type="character" w:styleId="a8">
    <w:name w:val="Hyperlink"/>
    <w:uiPriority w:val="99"/>
    <w:unhideWhenUsed/>
    <w:rsid w:val="00FA04F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xl@n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Y</dc:creator>
  <cp:keywords/>
  <dc:description/>
  <cp:lastModifiedBy>583215565@qq.com</cp:lastModifiedBy>
  <cp:revision>13</cp:revision>
  <dcterms:created xsi:type="dcterms:W3CDTF">2021-07-06T06:24:00Z</dcterms:created>
  <dcterms:modified xsi:type="dcterms:W3CDTF">2022-01-24T11:37:00Z</dcterms:modified>
</cp:coreProperties>
</file>